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409" w:rsidRPr="00444F10" w:rsidRDefault="00A4691C" w:rsidP="008734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online Table </w:t>
      </w:r>
      <w:r w:rsidR="00216F74" w:rsidRPr="00444F1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73409" w:rsidRPr="00444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D4916" w:rsidRPr="00444F10">
        <w:rPr>
          <w:rFonts w:ascii="Times New Roman" w:hAnsi="Times New Roman" w:cs="Times New Roman"/>
          <w:sz w:val="24"/>
          <w:szCs w:val="24"/>
          <w:lang w:val="en-US"/>
        </w:rPr>
        <w:t>Median, interquartile range and extreme values of average Euclidean distance (m) between location where the actions occurred to the goal midpoint using dominant and non-dominant limb</w:t>
      </w:r>
      <w:r w:rsidR="00873409" w:rsidRPr="00444F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41" w:rightFromText="141" w:vertAnchor="text" w:horzAnchor="margin" w:tblpXSpec="center" w:tblpY="62"/>
        <w:tblW w:w="50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2633"/>
        <w:gridCol w:w="2590"/>
        <w:gridCol w:w="273"/>
        <w:gridCol w:w="2587"/>
        <w:gridCol w:w="2590"/>
        <w:gridCol w:w="273"/>
        <w:gridCol w:w="1013"/>
      </w:tblGrid>
      <w:tr w:rsidR="00873409" w:rsidRPr="00444F10" w:rsidTr="00932350">
        <w:tc>
          <w:tcPr>
            <w:tcW w:w="798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ant Limb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dominant Limb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873409" w:rsidRPr="00444F10" w:rsidTr="00932350">
        <w:tc>
          <w:tcPr>
            <w:tcW w:w="798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</w:tcPr>
          <w:p w:rsidR="00873409" w:rsidRPr="00444F10" w:rsidRDefault="00C66CD0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:rsidR="00873409" w:rsidRPr="00444F10" w:rsidRDefault="00C66CD0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</w:tcPr>
          <w:p w:rsidR="00873409" w:rsidRPr="00444F10" w:rsidRDefault="00C66CD0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te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:rsidR="00873409" w:rsidRPr="00444F10" w:rsidRDefault="00C66CD0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curate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3409" w:rsidRPr="00444F10" w:rsidTr="00932350">
        <w:tc>
          <w:tcPr>
            <w:tcW w:w="798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assing</w:t>
            </w:r>
            <w:r w:rsidR="00C66CD0"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</w:p>
        </w:tc>
        <w:tc>
          <w:tcPr>
            <w:tcW w:w="925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 (12.1) [12.4 – 24.5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 (4.3) [9.9 – 29.9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(3.7) [15.1 – 26.3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(9.8) [17.1 – 32.9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873409" w:rsidRPr="00444F10" w:rsidTr="00932350">
        <w:tc>
          <w:tcPr>
            <w:tcW w:w="798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hooting</w:t>
            </w:r>
            <w:r w:rsidR="00C66CD0"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</w:p>
        </w:tc>
        <w:tc>
          <w:tcPr>
            <w:tcW w:w="925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 (15.3) [5.0 – 41.1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 (5.3) [10.3 – 31.6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 (18.4) [7.2 – 36.4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 (13.2) [8.8 – 38.6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873409" w:rsidRPr="00444F10" w:rsidTr="00932350">
        <w:tc>
          <w:tcPr>
            <w:tcW w:w="798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all Reception</w:t>
            </w:r>
            <w:r w:rsidR="00C66CD0"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</w:p>
        </w:tc>
        <w:tc>
          <w:tcPr>
            <w:tcW w:w="925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(2.3) [16.7 – 24.0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(15.8) [12.7 – 36.9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(5.7) [16.3 – 26.6]</w:t>
            </w:r>
          </w:p>
        </w:tc>
        <w:tc>
          <w:tcPr>
            <w:tcW w:w="910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(20.2) [5.6 – 31.9]</w:t>
            </w:r>
          </w:p>
        </w:tc>
        <w:tc>
          <w:tcPr>
            <w:tcW w:w="9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</w:tcPr>
          <w:p w:rsidR="00873409" w:rsidRPr="00444F10" w:rsidRDefault="00873409" w:rsidP="00932350">
            <w:p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:rsidR="007D07BD" w:rsidRPr="0057481C" w:rsidRDefault="007D07BD" w:rsidP="007D07BD">
      <w:pPr>
        <w:spacing w:after="0" w:line="480" w:lineRule="auto"/>
        <w:jc w:val="both"/>
        <w:rPr>
          <w:lang w:val="en-US"/>
        </w:rPr>
      </w:pPr>
      <w:r w:rsidRPr="00444F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:</w:t>
      </w:r>
      <w:r w:rsidRPr="00444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444F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444F10">
        <w:rPr>
          <w:rFonts w:ascii="Times New Roman" w:hAnsi="Times New Roman" w:cs="Times New Roman"/>
          <w:sz w:val="24"/>
          <w:szCs w:val="24"/>
          <w:lang w:val="en-US"/>
        </w:rPr>
        <w:t>-value: statistics significance observed through Mann-Whitney’s test. The number of observations were: Dominant with accuracy (Passing: 63, Shooting: 27, Ball Reception: 63); Dominant with inaccuracy (Passing: 49, Shooting: 35, Ball Reception: 24); Non-dominant with accuracy (Passing: 57, Shooting: 19, Ball Reception: 60); Non-dominant with inaccuracy (Passing: 31, Shooting: 19, Ball Reception: 18).</w:t>
      </w:r>
      <w:bookmarkStart w:id="0" w:name="_GoBack"/>
      <w:bookmarkEnd w:id="0"/>
    </w:p>
    <w:p w:rsidR="00DC2419" w:rsidRDefault="00DC2419" w:rsidP="006D4916">
      <w:pPr>
        <w:spacing w:after="0" w:line="480" w:lineRule="auto"/>
        <w:jc w:val="both"/>
      </w:pPr>
    </w:p>
    <w:sectPr w:rsidR="00DC2419" w:rsidSect="0087340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MTI1NTI2MzczMrRQ0lEKTi0uzszPAykwqgUAHfi8aCwAAAA="/>
  </w:docVars>
  <w:rsids>
    <w:rsidRoot w:val="00873409"/>
    <w:rsid w:val="00216F74"/>
    <w:rsid w:val="00444F10"/>
    <w:rsid w:val="00635837"/>
    <w:rsid w:val="006D4916"/>
    <w:rsid w:val="007D07BD"/>
    <w:rsid w:val="007F2E3B"/>
    <w:rsid w:val="008703E3"/>
    <w:rsid w:val="00873409"/>
    <w:rsid w:val="00962E9B"/>
    <w:rsid w:val="009C3A00"/>
    <w:rsid w:val="00A4691C"/>
    <w:rsid w:val="00B14168"/>
    <w:rsid w:val="00C66CD0"/>
    <w:rsid w:val="00DC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C93F14-6BF4-4953-A29D-E30951FF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73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uiz Vieira</cp:lastModifiedBy>
  <cp:revision>5</cp:revision>
  <dcterms:created xsi:type="dcterms:W3CDTF">2020-06-16T13:03:00Z</dcterms:created>
  <dcterms:modified xsi:type="dcterms:W3CDTF">2021-08-02T13:24:00Z</dcterms:modified>
</cp:coreProperties>
</file>